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| General characteristics of participants by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body mass index (kg/m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79"/>
        <w:gridCol w:w="1479"/>
        <w:gridCol w:w="1480"/>
        <w:gridCol w:w="91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vMerge w:val="restar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38" w:type="dxa"/>
            <w:gridSpan w:val="3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g/m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 categorical</w:t>
            </w:r>
          </w:p>
        </w:tc>
        <w:tc>
          <w:tcPr>
            <w:tcW w:w="916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vMerge w:val="continue"/>
            <w:tcBorders>
              <w:top w:val="nil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&lt;25</w:t>
            </w:r>
          </w:p>
        </w:tc>
        <w:tc>
          <w:tcPr>
            <w:tcW w:w="147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&lt;30</w:t>
            </w:r>
          </w:p>
        </w:tc>
        <w:tc>
          <w:tcPr>
            <w:tcW w:w="148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16" w:type="dxa"/>
            <w:vMerge w:val="continue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)</w:t>
            </w:r>
          </w:p>
        </w:tc>
        <w:tc>
          <w:tcPr>
            <w:tcW w:w="147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76 ± 8.56</w:t>
            </w:r>
          </w:p>
        </w:tc>
        <w:tc>
          <w:tcPr>
            <w:tcW w:w="147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23 ± 9.34</w:t>
            </w:r>
          </w:p>
        </w:tc>
        <w:tc>
          <w:tcPr>
            <w:tcW w:w="148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76 ± 7.75</w:t>
            </w:r>
          </w:p>
        </w:tc>
        <w:tc>
          <w:tcPr>
            <w:tcW w:w="91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, %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8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3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51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 Hispanic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6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3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6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88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7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74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9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61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77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Other Race 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39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8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 level, %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ss than high school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2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97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66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chool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2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56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68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e than high school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13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47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66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C (cm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54 ± 7.09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.97 ± 5.95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.09 ± 10.39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ed at least 100 cigarettes in life, %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46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58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80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.54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42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20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, %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1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60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.6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77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30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rderline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0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, %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52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17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15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6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48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83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85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54 ± 7.8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99 ± 17.68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7 ± 12.73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89 ± 6.92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5 ± 8.32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9 ± 10.34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21 ± 41.1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26 ± 18.47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87 ± 15.86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lcium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4 ± 0.09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6 ± 0.10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3 ± 0.08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osphorus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 ± 0.1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 ± 0.14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 ± 0.15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olesterol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4 ± 0.9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6 ± 1.19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4 ± 1.06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glyceride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± 0.59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 ± 0.69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 ± 0.88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OHD2+25OHD3 (mmol/l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63 ± 27.63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30 ± 24.16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.03 ± 29.32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utes sedentary activity (min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.94 ± 204.65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3.75 ± 907.60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8.23 ± 617.59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F-BMD (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± 0.11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± 0.12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 ± 0.13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K-BMD (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 ± 0.11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 ± 0.12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 ± 0.12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S-BMD (g/cm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± 0.13</w:t>
            </w:r>
          </w:p>
        </w:tc>
        <w:tc>
          <w:tcPr>
            <w:tcW w:w="14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 ± 0.14</w:t>
            </w:r>
          </w:p>
        </w:tc>
        <w:tc>
          <w:tcPr>
            <w:tcW w:w="14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± 0.15</w:t>
            </w:r>
          </w:p>
        </w:tc>
        <w:tc>
          <w:tcPr>
            <w:tcW w:w="91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The weighted mean ± standard error (SE) (for continuous variables) and the weighted proportion (for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both"/>
        <w:textAlignment w:val="auto"/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categorical variables) serve to demonstrate the baseline features. BMI, body mass index; WC, waist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ircumference; ALT, alanine transaminase; AST, aspartate transaminas; SCr, serum creatinine; BMD, bone mineral density; TF-BMD, total femur BMD; NK-BMD, femoral neck BMD; LS-BMD, total spine BMD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MzdiYzMyZGFjYWM5MWJiNzE5ZWZhYzVmZTU0YzkifQ=="/>
  </w:docVars>
  <w:rsids>
    <w:rsidRoot w:val="00EE23BD"/>
    <w:rsid w:val="00062713"/>
    <w:rsid w:val="00092FEF"/>
    <w:rsid w:val="000D1465"/>
    <w:rsid w:val="00264C12"/>
    <w:rsid w:val="00296707"/>
    <w:rsid w:val="002C522C"/>
    <w:rsid w:val="002D6D72"/>
    <w:rsid w:val="00332038"/>
    <w:rsid w:val="00390482"/>
    <w:rsid w:val="0040318D"/>
    <w:rsid w:val="00430465"/>
    <w:rsid w:val="00527B99"/>
    <w:rsid w:val="00552E69"/>
    <w:rsid w:val="005B0F55"/>
    <w:rsid w:val="005B7FE4"/>
    <w:rsid w:val="00602B14"/>
    <w:rsid w:val="006060A2"/>
    <w:rsid w:val="00642ACB"/>
    <w:rsid w:val="006649C7"/>
    <w:rsid w:val="006713C4"/>
    <w:rsid w:val="006E421A"/>
    <w:rsid w:val="0079626F"/>
    <w:rsid w:val="007E56B3"/>
    <w:rsid w:val="008411D0"/>
    <w:rsid w:val="008878D1"/>
    <w:rsid w:val="008972FB"/>
    <w:rsid w:val="008E0E0C"/>
    <w:rsid w:val="008E45E0"/>
    <w:rsid w:val="009521AB"/>
    <w:rsid w:val="00967B1B"/>
    <w:rsid w:val="00BC5C1B"/>
    <w:rsid w:val="00BD03D1"/>
    <w:rsid w:val="00C07992"/>
    <w:rsid w:val="00C25520"/>
    <w:rsid w:val="00D0381C"/>
    <w:rsid w:val="00D352EE"/>
    <w:rsid w:val="00D43D54"/>
    <w:rsid w:val="00DA1E47"/>
    <w:rsid w:val="00DD4143"/>
    <w:rsid w:val="00E12589"/>
    <w:rsid w:val="00E631CE"/>
    <w:rsid w:val="00E74827"/>
    <w:rsid w:val="00EE23BD"/>
    <w:rsid w:val="00F97548"/>
    <w:rsid w:val="00FC25E0"/>
    <w:rsid w:val="00FF2F3C"/>
    <w:rsid w:val="01161381"/>
    <w:rsid w:val="01227D26"/>
    <w:rsid w:val="013B35D5"/>
    <w:rsid w:val="01566E92"/>
    <w:rsid w:val="01787946"/>
    <w:rsid w:val="018F3B43"/>
    <w:rsid w:val="0192652E"/>
    <w:rsid w:val="01A7027D"/>
    <w:rsid w:val="01C76C3F"/>
    <w:rsid w:val="01D71044"/>
    <w:rsid w:val="01EF4FDF"/>
    <w:rsid w:val="01F22715"/>
    <w:rsid w:val="0204742C"/>
    <w:rsid w:val="023B6BC5"/>
    <w:rsid w:val="024B0FCA"/>
    <w:rsid w:val="025A529E"/>
    <w:rsid w:val="026E46EA"/>
    <w:rsid w:val="027E429D"/>
    <w:rsid w:val="02990463"/>
    <w:rsid w:val="02AC0C35"/>
    <w:rsid w:val="02AD1871"/>
    <w:rsid w:val="02B57524"/>
    <w:rsid w:val="02BC7D06"/>
    <w:rsid w:val="02BD2C26"/>
    <w:rsid w:val="02E45A44"/>
    <w:rsid w:val="02EE7018"/>
    <w:rsid w:val="03033783"/>
    <w:rsid w:val="03180D95"/>
    <w:rsid w:val="03304250"/>
    <w:rsid w:val="034632B8"/>
    <w:rsid w:val="034B1A7D"/>
    <w:rsid w:val="034C6EE7"/>
    <w:rsid w:val="03503102"/>
    <w:rsid w:val="03645F50"/>
    <w:rsid w:val="03660662"/>
    <w:rsid w:val="03685798"/>
    <w:rsid w:val="03F31506"/>
    <w:rsid w:val="04123CC8"/>
    <w:rsid w:val="042468D3"/>
    <w:rsid w:val="04270412"/>
    <w:rsid w:val="042A07C6"/>
    <w:rsid w:val="044D65E4"/>
    <w:rsid w:val="045373F5"/>
    <w:rsid w:val="048F00EF"/>
    <w:rsid w:val="04932233"/>
    <w:rsid w:val="04CB7C89"/>
    <w:rsid w:val="050257B5"/>
    <w:rsid w:val="050E5023"/>
    <w:rsid w:val="053600DA"/>
    <w:rsid w:val="054D2E98"/>
    <w:rsid w:val="054E0F0A"/>
    <w:rsid w:val="054F5218"/>
    <w:rsid w:val="05533A1A"/>
    <w:rsid w:val="055C42E7"/>
    <w:rsid w:val="055C56D0"/>
    <w:rsid w:val="05737CC1"/>
    <w:rsid w:val="0577271C"/>
    <w:rsid w:val="057747FA"/>
    <w:rsid w:val="058731EA"/>
    <w:rsid w:val="058B0065"/>
    <w:rsid w:val="059C7288"/>
    <w:rsid w:val="059D1B10"/>
    <w:rsid w:val="05B352DC"/>
    <w:rsid w:val="05B43F2C"/>
    <w:rsid w:val="05BA4FAE"/>
    <w:rsid w:val="05BD613B"/>
    <w:rsid w:val="05CB4F1A"/>
    <w:rsid w:val="05D235C4"/>
    <w:rsid w:val="05E067B4"/>
    <w:rsid w:val="05F7723E"/>
    <w:rsid w:val="060C7EB6"/>
    <w:rsid w:val="062067FE"/>
    <w:rsid w:val="06250876"/>
    <w:rsid w:val="06314A49"/>
    <w:rsid w:val="06530982"/>
    <w:rsid w:val="065D1CB1"/>
    <w:rsid w:val="06617573"/>
    <w:rsid w:val="066E5705"/>
    <w:rsid w:val="0675670E"/>
    <w:rsid w:val="06837FE9"/>
    <w:rsid w:val="068C42A6"/>
    <w:rsid w:val="06940847"/>
    <w:rsid w:val="06A1108D"/>
    <w:rsid w:val="06B126C5"/>
    <w:rsid w:val="06B97210"/>
    <w:rsid w:val="06C4362D"/>
    <w:rsid w:val="06C52125"/>
    <w:rsid w:val="06D80080"/>
    <w:rsid w:val="06E46C11"/>
    <w:rsid w:val="06EE4206"/>
    <w:rsid w:val="06FC0156"/>
    <w:rsid w:val="07051204"/>
    <w:rsid w:val="073E709D"/>
    <w:rsid w:val="074967AE"/>
    <w:rsid w:val="074B1668"/>
    <w:rsid w:val="074D3623"/>
    <w:rsid w:val="074F5F86"/>
    <w:rsid w:val="075B6A1A"/>
    <w:rsid w:val="077433C6"/>
    <w:rsid w:val="07897A8D"/>
    <w:rsid w:val="07A711AD"/>
    <w:rsid w:val="07A80520"/>
    <w:rsid w:val="07A84959"/>
    <w:rsid w:val="07C7559F"/>
    <w:rsid w:val="07D42B2B"/>
    <w:rsid w:val="07EA0E6C"/>
    <w:rsid w:val="07F64891"/>
    <w:rsid w:val="080A76C1"/>
    <w:rsid w:val="081B42B0"/>
    <w:rsid w:val="08212777"/>
    <w:rsid w:val="084F5179"/>
    <w:rsid w:val="08617BEE"/>
    <w:rsid w:val="08794EA9"/>
    <w:rsid w:val="08901A19"/>
    <w:rsid w:val="08A362FE"/>
    <w:rsid w:val="08BE6635"/>
    <w:rsid w:val="08BF0993"/>
    <w:rsid w:val="08DB1294"/>
    <w:rsid w:val="08E54584"/>
    <w:rsid w:val="08E904AF"/>
    <w:rsid w:val="08FB0871"/>
    <w:rsid w:val="08FB7730"/>
    <w:rsid w:val="092C1A10"/>
    <w:rsid w:val="092D54BA"/>
    <w:rsid w:val="09652EA6"/>
    <w:rsid w:val="097C7482"/>
    <w:rsid w:val="09A80FE4"/>
    <w:rsid w:val="09AC7EDB"/>
    <w:rsid w:val="09AD3DB5"/>
    <w:rsid w:val="09C74452"/>
    <w:rsid w:val="09CB795D"/>
    <w:rsid w:val="09CE3560"/>
    <w:rsid w:val="09E9617E"/>
    <w:rsid w:val="09EC165E"/>
    <w:rsid w:val="0A1E4E60"/>
    <w:rsid w:val="0A3E680D"/>
    <w:rsid w:val="0A642F0E"/>
    <w:rsid w:val="0AC57974"/>
    <w:rsid w:val="0ADA2FAB"/>
    <w:rsid w:val="0AE53708"/>
    <w:rsid w:val="0AE63F15"/>
    <w:rsid w:val="0AED7401"/>
    <w:rsid w:val="0AF056E2"/>
    <w:rsid w:val="0B010E47"/>
    <w:rsid w:val="0B034EFE"/>
    <w:rsid w:val="0B0A65F8"/>
    <w:rsid w:val="0B0B37C7"/>
    <w:rsid w:val="0B0C3FD0"/>
    <w:rsid w:val="0B3C14B0"/>
    <w:rsid w:val="0BC43035"/>
    <w:rsid w:val="0BC60405"/>
    <w:rsid w:val="0BC83278"/>
    <w:rsid w:val="0BD845F9"/>
    <w:rsid w:val="0C1110C3"/>
    <w:rsid w:val="0C160487"/>
    <w:rsid w:val="0C1A54D5"/>
    <w:rsid w:val="0C1D3DD4"/>
    <w:rsid w:val="0C4B14B1"/>
    <w:rsid w:val="0C4F5747"/>
    <w:rsid w:val="0C5C503C"/>
    <w:rsid w:val="0C956F92"/>
    <w:rsid w:val="0C961122"/>
    <w:rsid w:val="0C9A4863"/>
    <w:rsid w:val="0CAB3FC2"/>
    <w:rsid w:val="0CD82045"/>
    <w:rsid w:val="0CF54541"/>
    <w:rsid w:val="0D007290"/>
    <w:rsid w:val="0D2B75BD"/>
    <w:rsid w:val="0D381D74"/>
    <w:rsid w:val="0D4528F8"/>
    <w:rsid w:val="0D587038"/>
    <w:rsid w:val="0D593B35"/>
    <w:rsid w:val="0D5B3087"/>
    <w:rsid w:val="0D705975"/>
    <w:rsid w:val="0DB14ED9"/>
    <w:rsid w:val="0DC37D36"/>
    <w:rsid w:val="0DC86A96"/>
    <w:rsid w:val="0DD04666"/>
    <w:rsid w:val="0DDC300B"/>
    <w:rsid w:val="0DE14AC5"/>
    <w:rsid w:val="0DF04D08"/>
    <w:rsid w:val="0E0614BE"/>
    <w:rsid w:val="0E3F5FCF"/>
    <w:rsid w:val="0E5F68EF"/>
    <w:rsid w:val="0E810699"/>
    <w:rsid w:val="0E8325DE"/>
    <w:rsid w:val="0E83398A"/>
    <w:rsid w:val="0E987065"/>
    <w:rsid w:val="0EA21DA1"/>
    <w:rsid w:val="0EBE17F9"/>
    <w:rsid w:val="0EC93E6E"/>
    <w:rsid w:val="0EDA02D8"/>
    <w:rsid w:val="0EDD6C59"/>
    <w:rsid w:val="0EDF667F"/>
    <w:rsid w:val="0EE50751"/>
    <w:rsid w:val="0EF645A0"/>
    <w:rsid w:val="0EF70ABF"/>
    <w:rsid w:val="0F156190"/>
    <w:rsid w:val="0F196D1B"/>
    <w:rsid w:val="0F5E2A0F"/>
    <w:rsid w:val="0F7B6853"/>
    <w:rsid w:val="0F7F1EC1"/>
    <w:rsid w:val="0F7F6343"/>
    <w:rsid w:val="0F815DA9"/>
    <w:rsid w:val="0F984EC3"/>
    <w:rsid w:val="0F9B1A90"/>
    <w:rsid w:val="0F9C5147"/>
    <w:rsid w:val="0FB219D0"/>
    <w:rsid w:val="0FDF3F83"/>
    <w:rsid w:val="0FED7751"/>
    <w:rsid w:val="1021389E"/>
    <w:rsid w:val="1027343D"/>
    <w:rsid w:val="10356EF7"/>
    <w:rsid w:val="103C6EE8"/>
    <w:rsid w:val="105A1885"/>
    <w:rsid w:val="106D0284"/>
    <w:rsid w:val="1074668D"/>
    <w:rsid w:val="107F3E54"/>
    <w:rsid w:val="10802373"/>
    <w:rsid w:val="10AF36E2"/>
    <w:rsid w:val="10BC09CA"/>
    <w:rsid w:val="10DF0BC6"/>
    <w:rsid w:val="10E646EB"/>
    <w:rsid w:val="11081ECB"/>
    <w:rsid w:val="111C620F"/>
    <w:rsid w:val="1127475F"/>
    <w:rsid w:val="114E2471"/>
    <w:rsid w:val="11625DC1"/>
    <w:rsid w:val="11861ED0"/>
    <w:rsid w:val="1186374D"/>
    <w:rsid w:val="1186377A"/>
    <w:rsid w:val="11947DF4"/>
    <w:rsid w:val="119A6671"/>
    <w:rsid w:val="11AB1672"/>
    <w:rsid w:val="11B0086C"/>
    <w:rsid w:val="11DA0F62"/>
    <w:rsid w:val="11DB1BB7"/>
    <w:rsid w:val="11DD37F5"/>
    <w:rsid w:val="12177799"/>
    <w:rsid w:val="121D3460"/>
    <w:rsid w:val="12217B86"/>
    <w:rsid w:val="12265DAB"/>
    <w:rsid w:val="12301307"/>
    <w:rsid w:val="12714D0A"/>
    <w:rsid w:val="12746430"/>
    <w:rsid w:val="12A341FB"/>
    <w:rsid w:val="12DF080B"/>
    <w:rsid w:val="12E806A4"/>
    <w:rsid w:val="12F42EBE"/>
    <w:rsid w:val="1301536A"/>
    <w:rsid w:val="131821D8"/>
    <w:rsid w:val="134661E9"/>
    <w:rsid w:val="134E258B"/>
    <w:rsid w:val="137F12A4"/>
    <w:rsid w:val="13817523"/>
    <w:rsid w:val="138B13AC"/>
    <w:rsid w:val="138B46EC"/>
    <w:rsid w:val="139F5F19"/>
    <w:rsid w:val="13AD7CBC"/>
    <w:rsid w:val="13B3480E"/>
    <w:rsid w:val="13B61995"/>
    <w:rsid w:val="13B81E24"/>
    <w:rsid w:val="13B862C8"/>
    <w:rsid w:val="13CD4098"/>
    <w:rsid w:val="13CF6FA1"/>
    <w:rsid w:val="13CF716E"/>
    <w:rsid w:val="13D65F26"/>
    <w:rsid w:val="14037145"/>
    <w:rsid w:val="1406262F"/>
    <w:rsid w:val="14326F19"/>
    <w:rsid w:val="14417793"/>
    <w:rsid w:val="146A3B4B"/>
    <w:rsid w:val="147555A9"/>
    <w:rsid w:val="14832432"/>
    <w:rsid w:val="14B166C3"/>
    <w:rsid w:val="14BD3649"/>
    <w:rsid w:val="14BF41B9"/>
    <w:rsid w:val="14D31937"/>
    <w:rsid w:val="1502082D"/>
    <w:rsid w:val="150818DD"/>
    <w:rsid w:val="15520F4C"/>
    <w:rsid w:val="15655928"/>
    <w:rsid w:val="15742D82"/>
    <w:rsid w:val="15883474"/>
    <w:rsid w:val="158961CC"/>
    <w:rsid w:val="158C5981"/>
    <w:rsid w:val="15A25A36"/>
    <w:rsid w:val="15B040AA"/>
    <w:rsid w:val="15D35531"/>
    <w:rsid w:val="15D6317E"/>
    <w:rsid w:val="15EF12BC"/>
    <w:rsid w:val="16133262"/>
    <w:rsid w:val="161411D4"/>
    <w:rsid w:val="161D5279"/>
    <w:rsid w:val="162B34FA"/>
    <w:rsid w:val="16342AE5"/>
    <w:rsid w:val="1642793A"/>
    <w:rsid w:val="16465E0D"/>
    <w:rsid w:val="16587586"/>
    <w:rsid w:val="166E0153"/>
    <w:rsid w:val="168B1A72"/>
    <w:rsid w:val="168B3820"/>
    <w:rsid w:val="16A94EF3"/>
    <w:rsid w:val="16C20FE4"/>
    <w:rsid w:val="16C40C0B"/>
    <w:rsid w:val="16C64E92"/>
    <w:rsid w:val="16E81508"/>
    <w:rsid w:val="16FD0BA9"/>
    <w:rsid w:val="16FE60C7"/>
    <w:rsid w:val="170114A3"/>
    <w:rsid w:val="171262EA"/>
    <w:rsid w:val="171C4AB8"/>
    <w:rsid w:val="1725580F"/>
    <w:rsid w:val="17347485"/>
    <w:rsid w:val="17410DED"/>
    <w:rsid w:val="17413E43"/>
    <w:rsid w:val="174D23FF"/>
    <w:rsid w:val="17567E79"/>
    <w:rsid w:val="17570BA1"/>
    <w:rsid w:val="175B4006"/>
    <w:rsid w:val="175E3C1F"/>
    <w:rsid w:val="177414C2"/>
    <w:rsid w:val="177814A6"/>
    <w:rsid w:val="179E62FB"/>
    <w:rsid w:val="17BD3B12"/>
    <w:rsid w:val="17BE49C7"/>
    <w:rsid w:val="17C22AA6"/>
    <w:rsid w:val="17CF577B"/>
    <w:rsid w:val="18210EDD"/>
    <w:rsid w:val="18371EB1"/>
    <w:rsid w:val="18571B91"/>
    <w:rsid w:val="185B6284"/>
    <w:rsid w:val="186701E7"/>
    <w:rsid w:val="18956BD8"/>
    <w:rsid w:val="18A10A3D"/>
    <w:rsid w:val="18B51028"/>
    <w:rsid w:val="18C92858"/>
    <w:rsid w:val="18D752FF"/>
    <w:rsid w:val="18E45FED"/>
    <w:rsid w:val="19116294"/>
    <w:rsid w:val="19334323"/>
    <w:rsid w:val="19383178"/>
    <w:rsid w:val="193F718B"/>
    <w:rsid w:val="19465EB3"/>
    <w:rsid w:val="195A572B"/>
    <w:rsid w:val="195C1272"/>
    <w:rsid w:val="19766A0C"/>
    <w:rsid w:val="19BA0B42"/>
    <w:rsid w:val="19CF0D51"/>
    <w:rsid w:val="19E82A0E"/>
    <w:rsid w:val="19FF69FF"/>
    <w:rsid w:val="1A0842D4"/>
    <w:rsid w:val="1A232476"/>
    <w:rsid w:val="1A2B3676"/>
    <w:rsid w:val="1A2B7C98"/>
    <w:rsid w:val="1A372A80"/>
    <w:rsid w:val="1A3E68F9"/>
    <w:rsid w:val="1A4008BB"/>
    <w:rsid w:val="1A713C32"/>
    <w:rsid w:val="1A8A3DEE"/>
    <w:rsid w:val="1A8C0E12"/>
    <w:rsid w:val="1A9B2530"/>
    <w:rsid w:val="1A9E198F"/>
    <w:rsid w:val="1AE65BE2"/>
    <w:rsid w:val="1AF52E7F"/>
    <w:rsid w:val="1AFC1190"/>
    <w:rsid w:val="1B0F31A9"/>
    <w:rsid w:val="1B1C3EA3"/>
    <w:rsid w:val="1B234257"/>
    <w:rsid w:val="1B5000AB"/>
    <w:rsid w:val="1B5E54B1"/>
    <w:rsid w:val="1B5F3314"/>
    <w:rsid w:val="1B625FC1"/>
    <w:rsid w:val="1B7363F8"/>
    <w:rsid w:val="1B79633D"/>
    <w:rsid w:val="1BAD2E76"/>
    <w:rsid w:val="1BB73659"/>
    <w:rsid w:val="1BBC66C4"/>
    <w:rsid w:val="1BC37229"/>
    <w:rsid w:val="1BCB2DA2"/>
    <w:rsid w:val="1BD47A17"/>
    <w:rsid w:val="1BE340FE"/>
    <w:rsid w:val="1C0526C7"/>
    <w:rsid w:val="1C087283"/>
    <w:rsid w:val="1C0B653D"/>
    <w:rsid w:val="1C136882"/>
    <w:rsid w:val="1C1442B7"/>
    <w:rsid w:val="1C2C33AF"/>
    <w:rsid w:val="1C3D41B2"/>
    <w:rsid w:val="1C3F4E85"/>
    <w:rsid w:val="1C565F66"/>
    <w:rsid w:val="1C6013A4"/>
    <w:rsid w:val="1C603B6C"/>
    <w:rsid w:val="1C907DE2"/>
    <w:rsid w:val="1C9E061A"/>
    <w:rsid w:val="1CA32EAE"/>
    <w:rsid w:val="1CA9520F"/>
    <w:rsid w:val="1CB76982"/>
    <w:rsid w:val="1CBB2985"/>
    <w:rsid w:val="1CD32CF2"/>
    <w:rsid w:val="1D0209C3"/>
    <w:rsid w:val="1D110334"/>
    <w:rsid w:val="1D1E3640"/>
    <w:rsid w:val="1D201B24"/>
    <w:rsid w:val="1D2105A5"/>
    <w:rsid w:val="1D4053A6"/>
    <w:rsid w:val="1D503E74"/>
    <w:rsid w:val="1D5666C8"/>
    <w:rsid w:val="1D6752EC"/>
    <w:rsid w:val="1D6F380E"/>
    <w:rsid w:val="1D945808"/>
    <w:rsid w:val="1DA351CF"/>
    <w:rsid w:val="1DAF3AD5"/>
    <w:rsid w:val="1DD36E51"/>
    <w:rsid w:val="1DE1063C"/>
    <w:rsid w:val="1E3138E5"/>
    <w:rsid w:val="1E480335"/>
    <w:rsid w:val="1E652798"/>
    <w:rsid w:val="1E872FCB"/>
    <w:rsid w:val="1EA72394"/>
    <w:rsid w:val="1EBD5698"/>
    <w:rsid w:val="1EC028CD"/>
    <w:rsid w:val="1EE4629B"/>
    <w:rsid w:val="1EEB1387"/>
    <w:rsid w:val="1EFB4052"/>
    <w:rsid w:val="1F1C595D"/>
    <w:rsid w:val="1F2B4FAB"/>
    <w:rsid w:val="1F5853C1"/>
    <w:rsid w:val="1F7A08D5"/>
    <w:rsid w:val="1F7E03C6"/>
    <w:rsid w:val="1F7E6617"/>
    <w:rsid w:val="1F94344A"/>
    <w:rsid w:val="1FA40606"/>
    <w:rsid w:val="1FAA7E10"/>
    <w:rsid w:val="1FAB6CE1"/>
    <w:rsid w:val="1FAF14FF"/>
    <w:rsid w:val="1FDB73CE"/>
    <w:rsid w:val="200A700D"/>
    <w:rsid w:val="200B1B19"/>
    <w:rsid w:val="202276E4"/>
    <w:rsid w:val="202B08CB"/>
    <w:rsid w:val="203C73EE"/>
    <w:rsid w:val="205242A2"/>
    <w:rsid w:val="20524CBC"/>
    <w:rsid w:val="20542ED4"/>
    <w:rsid w:val="20BE2EA1"/>
    <w:rsid w:val="20CE09F4"/>
    <w:rsid w:val="20FD1688"/>
    <w:rsid w:val="210B5829"/>
    <w:rsid w:val="21182154"/>
    <w:rsid w:val="21230AE4"/>
    <w:rsid w:val="213B57FC"/>
    <w:rsid w:val="21586EF9"/>
    <w:rsid w:val="215F1746"/>
    <w:rsid w:val="216E6218"/>
    <w:rsid w:val="218D5374"/>
    <w:rsid w:val="21937A2C"/>
    <w:rsid w:val="219E6AFD"/>
    <w:rsid w:val="219F6393"/>
    <w:rsid w:val="21A43C4C"/>
    <w:rsid w:val="21BF3990"/>
    <w:rsid w:val="21BF4CC5"/>
    <w:rsid w:val="21C12616"/>
    <w:rsid w:val="22125458"/>
    <w:rsid w:val="22292A71"/>
    <w:rsid w:val="222E2348"/>
    <w:rsid w:val="22696336"/>
    <w:rsid w:val="226A6AE9"/>
    <w:rsid w:val="226F5E0B"/>
    <w:rsid w:val="227D630B"/>
    <w:rsid w:val="228A78AF"/>
    <w:rsid w:val="228D1ED2"/>
    <w:rsid w:val="22B81E9E"/>
    <w:rsid w:val="22C365CF"/>
    <w:rsid w:val="22E57F9E"/>
    <w:rsid w:val="22E73A1E"/>
    <w:rsid w:val="22F231A2"/>
    <w:rsid w:val="22F31C41"/>
    <w:rsid w:val="22F466B7"/>
    <w:rsid w:val="22FF3105"/>
    <w:rsid w:val="23021E99"/>
    <w:rsid w:val="23053AD2"/>
    <w:rsid w:val="230E4BF0"/>
    <w:rsid w:val="231559D9"/>
    <w:rsid w:val="23164E2E"/>
    <w:rsid w:val="231B5F2B"/>
    <w:rsid w:val="23363D9D"/>
    <w:rsid w:val="233C5B85"/>
    <w:rsid w:val="233E0D75"/>
    <w:rsid w:val="235365CB"/>
    <w:rsid w:val="235C782E"/>
    <w:rsid w:val="235D78BC"/>
    <w:rsid w:val="23670458"/>
    <w:rsid w:val="23710762"/>
    <w:rsid w:val="23835230"/>
    <w:rsid w:val="23AD625A"/>
    <w:rsid w:val="23E17CCB"/>
    <w:rsid w:val="23E30AF0"/>
    <w:rsid w:val="23F61EB9"/>
    <w:rsid w:val="240920B7"/>
    <w:rsid w:val="2412618A"/>
    <w:rsid w:val="241378B8"/>
    <w:rsid w:val="241F46FF"/>
    <w:rsid w:val="24247062"/>
    <w:rsid w:val="24271358"/>
    <w:rsid w:val="244A1C1D"/>
    <w:rsid w:val="24593383"/>
    <w:rsid w:val="24612B73"/>
    <w:rsid w:val="24911294"/>
    <w:rsid w:val="24D03C4B"/>
    <w:rsid w:val="24D4382A"/>
    <w:rsid w:val="25111518"/>
    <w:rsid w:val="2525539A"/>
    <w:rsid w:val="253A0FC3"/>
    <w:rsid w:val="253B7E27"/>
    <w:rsid w:val="254C6870"/>
    <w:rsid w:val="257348C1"/>
    <w:rsid w:val="25785FAE"/>
    <w:rsid w:val="259049AF"/>
    <w:rsid w:val="259D7330"/>
    <w:rsid w:val="25B156D3"/>
    <w:rsid w:val="25B3156E"/>
    <w:rsid w:val="25BF2014"/>
    <w:rsid w:val="25C105E1"/>
    <w:rsid w:val="25E35303"/>
    <w:rsid w:val="25E479AE"/>
    <w:rsid w:val="261212B5"/>
    <w:rsid w:val="261F0927"/>
    <w:rsid w:val="264F6618"/>
    <w:rsid w:val="265E4B48"/>
    <w:rsid w:val="26741477"/>
    <w:rsid w:val="26785F9D"/>
    <w:rsid w:val="267B4F31"/>
    <w:rsid w:val="267D07EA"/>
    <w:rsid w:val="268011F2"/>
    <w:rsid w:val="268F4C66"/>
    <w:rsid w:val="26C11121"/>
    <w:rsid w:val="26C615BB"/>
    <w:rsid w:val="26E4349D"/>
    <w:rsid w:val="26EF27C5"/>
    <w:rsid w:val="26F77F6D"/>
    <w:rsid w:val="26FB0D17"/>
    <w:rsid w:val="2724239E"/>
    <w:rsid w:val="274E18C3"/>
    <w:rsid w:val="27565784"/>
    <w:rsid w:val="275B0A45"/>
    <w:rsid w:val="276565B6"/>
    <w:rsid w:val="276C74A8"/>
    <w:rsid w:val="27747B4A"/>
    <w:rsid w:val="279D6A46"/>
    <w:rsid w:val="279D7857"/>
    <w:rsid w:val="27B30323"/>
    <w:rsid w:val="27D35027"/>
    <w:rsid w:val="27EB1D1A"/>
    <w:rsid w:val="27F677B1"/>
    <w:rsid w:val="28015DED"/>
    <w:rsid w:val="280E0EF6"/>
    <w:rsid w:val="282615FA"/>
    <w:rsid w:val="28307B03"/>
    <w:rsid w:val="28313D49"/>
    <w:rsid w:val="283952EE"/>
    <w:rsid w:val="283F3AA8"/>
    <w:rsid w:val="285F7856"/>
    <w:rsid w:val="2860065D"/>
    <w:rsid w:val="286636AD"/>
    <w:rsid w:val="287572A5"/>
    <w:rsid w:val="287F4052"/>
    <w:rsid w:val="28837C53"/>
    <w:rsid w:val="289C2CAA"/>
    <w:rsid w:val="28A42202"/>
    <w:rsid w:val="28AD3976"/>
    <w:rsid w:val="28AF0E62"/>
    <w:rsid w:val="28BB595E"/>
    <w:rsid w:val="290B623B"/>
    <w:rsid w:val="29195CD1"/>
    <w:rsid w:val="291B0A33"/>
    <w:rsid w:val="29303A19"/>
    <w:rsid w:val="29630F05"/>
    <w:rsid w:val="298011DE"/>
    <w:rsid w:val="298F16A8"/>
    <w:rsid w:val="29A3542F"/>
    <w:rsid w:val="29BB62C0"/>
    <w:rsid w:val="29CB572B"/>
    <w:rsid w:val="29DC4F9A"/>
    <w:rsid w:val="2A0A481A"/>
    <w:rsid w:val="2A0E0EA1"/>
    <w:rsid w:val="2A0F7BD4"/>
    <w:rsid w:val="2A10354A"/>
    <w:rsid w:val="2A111A8E"/>
    <w:rsid w:val="2A5A6491"/>
    <w:rsid w:val="2A657603"/>
    <w:rsid w:val="2A662B63"/>
    <w:rsid w:val="2A980A14"/>
    <w:rsid w:val="2AA2534F"/>
    <w:rsid w:val="2AA902C1"/>
    <w:rsid w:val="2AAF714C"/>
    <w:rsid w:val="2AB23619"/>
    <w:rsid w:val="2AB437D7"/>
    <w:rsid w:val="2AD17A69"/>
    <w:rsid w:val="2B0333BF"/>
    <w:rsid w:val="2B041C17"/>
    <w:rsid w:val="2B067D9D"/>
    <w:rsid w:val="2B0716C8"/>
    <w:rsid w:val="2B0D3BB0"/>
    <w:rsid w:val="2B167468"/>
    <w:rsid w:val="2B4D1ED0"/>
    <w:rsid w:val="2B6D6F0D"/>
    <w:rsid w:val="2B7071FC"/>
    <w:rsid w:val="2B73036C"/>
    <w:rsid w:val="2B74267D"/>
    <w:rsid w:val="2B88520A"/>
    <w:rsid w:val="2B8A00F2"/>
    <w:rsid w:val="2B8E54E1"/>
    <w:rsid w:val="2BB7766E"/>
    <w:rsid w:val="2BBF30AD"/>
    <w:rsid w:val="2BFC07F2"/>
    <w:rsid w:val="2C0159AA"/>
    <w:rsid w:val="2C1A1476"/>
    <w:rsid w:val="2C3D641F"/>
    <w:rsid w:val="2C561EEC"/>
    <w:rsid w:val="2C5E0ECD"/>
    <w:rsid w:val="2C633F73"/>
    <w:rsid w:val="2C676885"/>
    <w:rsid w:val="2C692B56"/>
    <w:rsid w:val="2CA70915"/>
    <w:rsid w:val="2CB405A9"/>
    <w:rsid w:val="2CB87CE7"/>
    <w:rsid w:val="2CC3523C"/>
    <w:rsid w:val="2CCB53BB"/>
    <w:rsid w:val="2CCC3747"/>
    <w:rsid w:val="2CF37C0E"/>
    <w:rsid w:val="2D1934DC"/>
    <w:rsid w:val="2D2203BC"/>
    <w:rsid w:val="2D746403"/>
    <w:rsid w:val="2D8868B3"/>
    <w:rsid w:val="2D8E1FC7"/>
    <w:rsid w:val="2D9401B5"/>
    <w:rsid w:val="2DA13F6A"/>
    <w:rsid w:val="2DBB7530"/>
    <w:rsid w:val="2DD961AB"/>
    <w:rsid w:val="2DDB340F"/>
    <w:rsid w:val="2DDC057B"/>
    <w:rsid w:val="2DE83419"/>
    <w:rsid w:val="2DEC0BF0"/>
    <w:rsid w:val="2E0941BE"/>
    <w:rsid w:val="2E0A72C8"/>
    <w:rsid w:val="2E2D7583"/>
    <w:rsid w:val="2E605140"/>
    <w:rsid w:val="2E954CAD"/>
    <w:rsid w:val="2E9F1875"/>
    <w:rsid w:val="2EB45BB2"/>
    <w:rsid w:val="2EB8596B"/>
    <w:rsid w:val="2EBF00B3"/>
    <w:rsid w:val="2EC12DE1"/>
    <w:rsid w:val="2EC42759"/>
    <w:rsid w:val="2ED3590C"/>
    <w:rsid w:val="2EE04C18"/>
    <w:rsid w:val="2EFA1B29"/>
    <w:rsid w:val="2F004BB9"/>
    <w:rsid w:val="2F023212"/>
    <w:rsid w:val="2F22078C"/>
    <w:rsid w:val="2F264155"/>
    <w:rsid w:val="2F3A733C"/>
    <w:rsid w:val="2F403F21"/>
    <w:rsid w:val="2F6E44C7"/>
    <w:rsid w:val="2F77620E"/>
    <w:rsid w:val="2F936C13"/>
    <w:rsid w:val="2FA61222"/>
    <w:rsid w:val="2FC236D7"/>
    <w:rsid w:val="2FC94D3A"/>
    <w:rsid w:val="2FEC68CA"/>
    <w:rsid w:val="3004487C"/>
    <w:rsid w:val="30093CDB"/>
    <w:rsid w:val="30145627"/>
    <w:rsid w:val="30335CFE"/>
    <w:rsid w:val="303A3C4E"/>
    <w:rsid w:val="3045283A"/>
    <w:rsid w:val="30547F40"/>
    <w:rsid w:val="30611981"/>
    <w:rsid w:val="30741FB4"/>
    <w:rsid w:val="3086532C"/>
    <w:rsid w:val="30872634"/>
    <w:rsid w:val="308B31AD"/>
    <w:rsid w:val="308E5725"/>
    <w:rsid w:val="30927A64"/>
    <w:rsid w:val="3097666B"/>
    <w:rsid w:val="30A04ED9"/>
    <w:rsid w:val="310B3A83"/>
    <w:rsid w:val="311E1007"/>
    <w:rsid w:val="3139239E"/>
    <w:rsid w:val="31453005"/>
    <w:rsid w:val="314964D6"/>
    <w:rsid w:val="315869B0"/>
    <w:rsid w:val="315F198B"/>
    <w:rsid w:val="31766B0F"/>
    <w:rsid w:val="3179205F"/>
    <w:rsid w:val="318A0E4C"/>
    <w:rsid w:val="319665B4"/>
    <w:rsid w:val="319A1E43"/>
    <w:rsid w:val="319E6146"/>
    <w:rsid w:val="31A14FEC"/>
    <w:rsid w:val="31AA1DEB"/>
    <w:rsid w:val="31AF3D3F"/>
    <w:rsid w:val="31B934DF"/>
    <w:rsid w:val="31C53546"/>
    <w:rsid w:val="31D37B5D"/>
    <w:rsid w:val="31D8540F"/>
    <w:rsid w:val="31E036C3"/>
    <w:rsid w:val="31F02E44"/>
    <w:rsid w:val="31F462BC"/>
    <w:rsid w:val="31F75DB5"/>
    <w:rsid w:val="31F93A5D"/>
    <w:rsid w:val="32134C4B"/>
    <w:rsid w:val="321B6984"/>
    <w:rsid w:val="322336E1"/>
    <w:rsid w:val="323112C7"/>
    <w:rsid w:val="323D7B71"/>
    <w:rsid w:val="32452FC5"/>
    <w:rsid w:val="324E38E3"/>
    <w:rsid w:val="325A2EA1"/>
    <w:rsid w:val="326D0BBE"/>
    <w:rsid w:val="327E4D48"/>
    <w:rsid w:val="32823F5C"/>
    <w:rsid w:val="32910864"/>
    <w:rsid w:val="32A52029"/>
    <w:rsid w:val="32AE58F9"/>
    <w:rsid w:val="32C74F2A"/>
    <w:rsid w:val="32C94540"/>
    <w:rsid w:val="32D86104"/>
    <w:rsid w:val="32EB19C9"/>
    <w:rsid w:val="32F3669D"/>
    <w:rsid w:val="32F53BC8"/>
    <w:rsid w:val="3304478B"/>
    <w:rsid w:val="33092244"/>
    <w:rsid w:val="331B30B1"/>
    <w:rsid w:val="3335516F"/>
    <w:rsid w:val="334A2795"/>
    <w:rsid w:val="33730F61"/>
    <w:rsid w:val="3373321B"/>
    <w:rsid w:val="33830DAE"/>
    <w:rsid w:val="33833DA5"/>
    <w:rsid w:val="33874FF8"/>
    <w:rsid w:val="3390481C"/>
    <w:rsid w:val="33997124"/>
    <w:rsid w:val="33A000D0"/>
    <w:rsid w:val="33A279DD"/>
    <w:rsid w:val="33AB50A9"/>
    <w:rsid w:val="33B0192E"/>
    <w:rsid w:val="33DF603B"/>
    <w:rsid w:val="33F209AC"/>
    <w:rsid w:val="33F513BD"/>
    <w:rsid w:val="33FF71DA"/>
    <w:rsid w:val="34142E2C"/>
    <w:rsid w:val="34271E61"/>
    <w:rsid w:val="342E0004"/>
    <w:rsid w:val="343263EC"/>
    <w:rsid w:val="34475675"/>
    <w:rsid w:val="344D1189"/>
    <w:rsid w:val="34543373"/>
    <w:rsid w:val="345D4287"/>
    <w:rsid w:val="34627A48"/>
    <w:rsid w:val="34A42225"/>
    <w:rsid w:val="34A45466"/>
    <w:rsid w:val="34B800A1"/>
    <w:rsid w:val="34B84531"/>
    <w:rsid w:val="34BD4A3D"/>
    <w:rsid w:val="34BF5849"/>
    <w:rsid w:val="34DD6070"/>
    <w:rsid w:val="34EB31A9"/>
    <w:rsid w:val="350D5E23"/>
    <w:rsid w:val="351403D7"/>
    <w:rsid w:val="35380BBF"/>
    <w:rsid w:val="354F46D2"/>
    <w:rsid w:val="35560790"/>
    <w:rsid w:val="355631C4"/>
    <w:rsid w:val="35586B69"/>
    <w:rsid w:val="355A1FE8"/>
    <w:rsid w:val="356E2942"/>
    <w:rsid w:val="357716E7"/>
    <w:rsid w:val="3589541E"/>
    <w:rsid w:val="358C7A4B"/>
    <w:rsid w:val="35CD0E59"/>
    <w:rsid w:val="35D1060D"/>
    <w:rsid w:val="35F72828"/>
    <w:rsid w:val="36085DD1"/>
    <w:rsid w:val="36237179"/>
    <w:rsid w:val="364B74F5"/>
    <w:rsid w:val="3657778D"/>
    <w:rsid w:val="365D5A07"/>
    <w:rsid w:val="36611C66"/>
    <w:rsid w:val="366E2AEA"/>
    <w:rsid w:val="36733B42"/>
    <w:rsid w:val="368C2E2E"/>
    <w:rsid w:val="368F17C7"/>
    <w:rsid w:val="368F19BC"/>
    <w:rsid w:val="36967E85"/>
    <w:rsid w:val="369F5428"/>
    <w:rsid w:val="36AE738B"/>
    <w:rsid w:val="36B919BA"/>
    <w:rsid w:val="36D54881"/>
    <w:rsid w:val="371422A6"/>
    <w:rsid w:val="37250D0E"/>
    <w:rsid w:val="373444B8"/>
    <w:rsid w:val="37477570"/>
    <w:rsid w:val="37695060"/>
    <w:rsid w:val="377415C5"/>
    <w:rsid w:val="37846422"/>
    <w:rsid w:val="37893743"/>
    <w:rsid w:val="37903684"/>
    <w:rsid w:val="379508C0"/>
    <w:rsid w:val="37A545A2"/>
    <w:rsid w:val="37B5793A"/>
    <w:rsid w:val="37C26D2D"/>
    <w:rsid w:val="37C765B1"/>
    <w:rsid w:val="37D0710B"/>
    <w:rsid w:val="37FD7FD7"/>
    <w:rsid w:val="381371BB"/>
    <w:rsid w:val="38157BF7"/>
    <w:rsid w:val="38174ABC"/>
    <w:rsid w:val="38260B47"/>
    <w:rsid w:val="382F62A9"/>
    <w:rsid w:val="3842197A"/>
    <w:rsid w:val="38514471"/>
    <w:rsid w:val="385E3C23"/>
    <w:rsid w:val="387E7B23"/>
    <w:rsid w:val="388365D1"/>
    <w:rsid w:val="38877E93"/>
    <w:rsid w:val="38C1682B"/>
    <w:rsid w:val="38D35E4B"/>
    <w:rsid w:val="38DA3BF2"/>
    <w:rsid w:val="3902751A"/>
    <w:rsid w:val="390A4F4F"/>
    <w:rsid w:val="391B218A"/>
    <w:rsid w:val="39217C20"/>
    <w:rsid w:val="39334BE2"/>
    <w:rsid w:val="393873DF"/>
    <w:rsid w:val="39772340"/>
    <w:rsid w:val="39844870"/>
    <w:rsid w:val="39873192"/>
    <w:rsid w:val="39882264"/>
    <w:rsid w:val="39990319"/>
    <w:rsid w:val="399C0751"/>
    <w:rsid w:val="39AA5BA1"/>
    <w:rsid w:val="39AE497C"/>
    <w:rsid w:val="39BB2941"/>
    <w:rsid w:val="39BF41B3"/>
    <w:rsid w:val="39CF38AC"/>
    <w:rsid w:val="3A086F0F"/>
    <w:rsid w:val="3A173499"/>
    <w:rsid w:val="3A240477"/>
    <w:rsid w:val="3A2A4798"/>
    <w:rsid w:val="3A2B2AA0"/>
    <w:rsid w:val="3A3A2764"/>
    <w:rsid w:val="3A443B62"/>
    <w:rsid w:val="3A4977E4"/>
    <w:rsid w:val="3A6F09A5"/>
    <w:rsid w:val="3A71785B"/>
    <w:rsid w:val="3A9C574C"/>
    <w:rsid w:val="3AA60F49"/>
    <w:rsid w:val="3AB0141A"/>
    <w:rsid w:val="3AB23DB1"/>
    <w:rsid w:val="3AD11AA8"/>
    <w:rsid w:val="3AE7240D"/>
    <w:rsid w:val="3AEC0823"/>
    <w:rsid w:val="3AF83A6A"/>
    <w:rsid w:val="3AFA2CDF"/>
    <w:rsid w:val="3AFC74DE"/>
    <w:rsid w:val="3AFD2FB1"/>
    <w:rsid w:val="3B2E6A4D"/>
    <w:rsid w:val="3B3D12FE"/>
    <w:rsid w:val="3B40522F"/>
    <w:rsid w:val="3B693880"/>
    <w:rsid w:val="3B6C1EF9"/>
    <w:rsid w:val="3B6F0E10"/>
    <w:rsid w:val="3B7F1F51"/>
    <w:rsid w:val="3B8706E3"/>
    <w:rsid w:val="3BB10DC9"/>
    <w:rsid w:val="3BBA232E"/>
    <w:rsid w:val="3BBD597A"/>
    <w:rsid w:val="3BCA0F9D"/>
    <w:rsid w:val="3BE65BC9"/>
    <w:rsid w:val="3BF07AFD"/>
    <w:rsid w:val="3BF97DFD"/>
    <w:rsid w:val="3C326368"/>
    <w:rsid w:val="3C33675C"/>
    <w:rsid w:val="3C4D2BCC"/>
    <w:rsid w:val="3C4D6CFE"/>
    <w:rsid w:val="3C551B06"/>
    <w:rsid w:val="3C5861B6"/>
    <w:rsid w:val="3C5E6ACC"/>
    <w:rsid w:val="3C8D4F6B"/>
    <w:rsid w:val="3C927B5D"/>
    <w:rsid w:val="3CAA4150"/>
    <w:rsid w:val="3CCD0450"/>
    <w:rsid w:val="3CD00988"/>
    <w:rsid w:val="3CDE4D00"/>
    <w:rsid w:val="3CEE0DCA"/>
    <w:rsid w:val="3D006466"/>
    <w:rsid w:val="3D093637"/>
    <w:rsid w:val="3D0D2931"/>
    <w:rsid w:val="3D19040A"/>
    <w:rsid w:val="3D271C45"/>
    <w:rsid w:val="3D64503B"/>
    <w:rsid w:val="3D765AC7"/>
    <w:rsid w:val="3D825C24"/>
    <w:rsid w:val="3DA3270A"/>
    <w:rsid w:val="3DA66102"/>
    <w:rsid w:val="3DBE584F"/>
    <w:rsid w:val="3DE5283E"/>
    <w:rsid w:val="3DF77A50"/>
    <w:rsid w:val="3E0472BD"/>
    <w:rsid w:val="3E0576F4"/>
    <w:rsid w:val="3E2C636E"/>
    <w:rsid w:val="3E2E7003"/>
    <w:rsid w:val="3E3068D7"/>
    <w:rsid w:val="3E3727EA"/>
    <w:rsid w:val="3E3C6AC9"/>
    <w:rsid w:val="3E550FF1"/>
    <w:rsid w:val="3E5B441D"/>
    <w:rsid w:val="3E5E6A3C"/>
    <w:rsid w:val="3E6B4F1A"/>
    <w:rsid w:val="3E726EF0"/>
    <w:rsid w:val="3E963FD9"/>
    <w:rsid w:val="3E96642D"/>
    <w:rsid w:val="3EC5537B"/>
    <w:rsid w:val="3ED517AB"/>
    <w:rsid w:val="3EDC080D"/>
    <w:rsid w:val="3EDC4CB7"/>
    <w:rsid w:val="3EEB5155"/>
    <w:rsid w:val="3EF01EF1"/>
    <w:rsid w:val="3F04039D"/>
    <w:rsid w:val="3F054792"/>
    <w:rsid w:val="3F522B22"/>
    <w:rsid w:val="3F7B6278"/>
    <w:rsid w:val="3F842066"/>
    <w:rsid w:val="3FA545A6"/>
    <w:rsid w:val="3FA656E0"/>
    <w:rsid w:val="3FAF4720"/>
    <w:rsid w:val="3FC05247"/>
    <w:rsid w:val="3FC13DB3"/>
    <w:rsid w:val="3FC2231F"/>
    <w:rsid w:val="3FC3642F"/>
    <w:rsid w:val="3FC93A56"/>
    <w:rsid w:val="3FCB2BBD"/>
    <w:rsid w:val="3FD96BD3"/>
    <w:rsid w:val="40296FCC"/>
    <w:rsid w:val="40477F08"/>
    <w:rsid w:val="404816C2"/>
    <w:rsid w:val="404E573A"/>
    <w:rsid w:val="405F71FB"/>
    <w:rsid w:val="407E181D"/>
    <w:rsid w:val="40884425"/>
    <w:rsid w:val="40890521"/>
    <w:rsid w:val="409156B9"/>
    <w:rsid w:val="40945FE3"/>
    <w:rsid w:val="40AA669A"/>
    <w:rsid w:val="40AB4BC0"/>
    <w:rsid w:val="40C1257C"/>
    <w:rsid w:val="40CF3F9D"/>
    <w:rsid w:val="40E27B6A"/>
    <w:rsid w:val="413B6071"/>
    <w:rsid w:val="413E004A"/>
    <w:rsid w:val="4141291E"/>
    <w:rsid w:val="416074D3"/>
    <w:rsid w:val="41A63F46"/>
    <w:rsid w:val="41CE2C59"/>
    <w:rsid w:val="41D24028"/>
    <w:rsid w:val="41E2613A"/>
    <w:rsid w:val="42091919"/>
    <w:rsid w:val="42313195"/>
    <w:rsid w:val="423578B2"/>
    <w:rsid w:val="423F5CCE"/>
    <w:rsid w:val="42446DF5"/>
    <w:rsid w:val="42460890"/>
    <w:rsid w:val="425B33F9"/>
    <w:rsid w:val="4268268D"/>
    <w:rsid w:val="428F7839"/>
    <w:rsid w:val="429F243D"/>
    <w:rsid w:val="42A513CC"/>
    <w:rsid w:val="42CA47F4"/>
    <w:rsid w:val="42D54830"/>
    <w:rsid w:val="42EB1D12"/>
    <w:rsid w:val="42F223AD"/>
    <w:rsid w:val="42F85704"/>
    <w:rsid w:val="431B0E86"/>
    <w:rsid w:val="431C61E7"/>
    <w:rsid w:val="4329259D"/>
    <w:rsid w:val="434A4EDE"/>
    <w:rsid w:val="436677FD"/>
    <w:rsid w:val="437065A1"/>
    <w:rsid w:val="438F1A17"/>
    <w:rsid w:val="43912E12"/>
    <w:rsid w:val="439648D1"/>
    <w:rsid w:val="43AF1FCD"/>
    <w:rsid w:val="43B1437D"/>
    <w:rsid w:val="43BD1B94"/>
    <w:rsid w:val="43CA5D72"/>
    <w:rsid w:val="43CC42B5"/>
    <w:rsid w:val="43DB57A1"/>
    <w:rsid w:val="43E616BA"/>
    <w:rsid w:val="43E77E5A"/>
    <w:rsid w:val="441052AE"/>
    <w:rsid w:val="44332C7D"/>
    <w:rsid w:val="44365421"/>
    <w:rsid w:val="444C4C45"/>
    <w:rsid w:val="444C4DBC"/>
    <w:rsid w:val="445175A7"/>
    <w:rsid w:val="44637FE7"/>
    <w:rsid w:val="449213B2"/>
    <w:rsid w:val="4496020E"/>
    <w:rsid w:val="449D459A"/>
    <w:rsid w:val="44AC0E4D"/>
    <w:rsid w:val="44C52D18"/>
    <w:rsid w:val="44E1775E"/>
    <w:rsid w:val="44EE48DD"/>
    <w:rsid w:val="44F31A79"/>
    <w:rsid w:val="44FB7845"/>
    <w:rsid w:val="450C0789"/>
    <w:rsid w:val="451958FB"/>
    <w:rsid w:val="454A7971"/>
    <w:rsid w:val="455839BB"/>
    <w:rsid w:val="456E0894"/>
    <w:rsid w:val="45775CF1"/>
    <w:rsid w:val="458C78A9"/>
    <w:rsid w:val="4591095F"/>
    <w:rsid w:val="45970D27"/>
    <w:rsid w:val="459711AF"/>
    <w:rsid w:val="459E4A6E"/>
    <w:rsid w:val="45A54C52"/>
    <w:rsid w:val="45AB26C1"/>
    <w:rsid w:val="45B27CE1"/>
    <w:rsid w:val="45C1250B"/>
    <w:rsid w:val="45C75919"/>
    <w:rsid w:val="45D60291"/>
    <w:rsid w:val="45E26D2C"/>
    <w:rsid w:val="45E664F0"/>
    <w:rsid w:val="45EC0DD5"/>
    <w:rsid w:val="45F44B7B"/>
    <w:rsid w:val="45F82597"/>
    <w:rsid w:val="461A6BCB"/>
    <w:rsid w:val="461D0A89"/>
    <w:rsid w:val="462F623B"/>
    <w:rsid w:val="464D5CC3"/>
    <w:rsid w:val="465670F7"/>
    <w:rsid w:val="46635688"/>
    <w:rsid w:val="466A5972"/>
    <w:rsid w:val="46AE598A"/>
    <w:rsid w:val="46C00CFB"/>
    <w:rsid w:val="46DD097A"/>
    <w:rsid w:val="46DD0B10"/>
    <w:rsid w:val="46ED280D"/>
    <w:rsid w:val="47086605"/>
    <w:rsid w:val="471E03C4"/>
    <w:rsid w:val="4726177D"/>
    <w:rsid w:val="473F181D"/>
    <w:rsid w:val="474225DD"/>
    <w:rsid w:val="4756263C"/>
    <w:rsid w:val="47786A0C"/>
    <w:rsid w:val="47B2035D"/>
    <w:rsid w:val="47BC382C"/>
    <w:rsid w:val="47C12FC5"/>
    <w:rsid w:val="47CB20D0"/>
    <w:rsid w:val="47EC69BF"/>
    <w:rsid w:val="48134E54"/>
    <w:rsid w:val="48253552"/>
    <w:rsid w:val="48273A12"/>
    <w:rsid w:val="4881240C"/>
    <w:rsid w:val="48ED6F24"/>
    <w:rsid w:val="48F071BE"/>
    <w:rsid w:val="48F0738F"/>
    <w:rsid w:val="49237D2B"/>
    <w:rsid w:val="494476DB"/>
    <w:rsid w:val="494D2F9E"/>
    <w:rsid w:val="495A0CAC"/>
    <w:rsid w:val="49787D38"/>
    <w:rsid w:val="49843F7B"/>
    <w:rsid w:val="4989242F"/>
    <w:rsid w:val="498E6843"/>
    <w:rsid w:val="49940B3C"/>
    <w:rsid w:val="499926AA"/>
    <w:rsid w:val="49A022ED"/>
    <w:rsid w:val="49BE46F6"/>
    <w:rsid w:val="49C81F75"/>
    <w:rsid w:val="49F4012B"/>
    <w:rsid w:val="4A0961E3"/>
    <w:rsid w:val="4A1B4C40"/>
    <w:rsid w:val="4A476EFC"/>
    <w:rsid w:val="4A634A96"/>
    <w:rsid w:val="4AB461A4"/>
    <w:rsid w:val="4AB67925"/>
    <w:rsid w:val="4AC03C96"/>
    <w:rsid w:val="4ADE7585"/>
    <w:rsid w:val="4AE34CDD"/>
    <w:rsid w:val="4B0502F8"/>
    <w:rsid w:val="4B057BFF"/>
    <w:rsid w:val="4B0E0AEA"/>
    <w:rsid w:val="4B1E6C0F"/>
    <w:rsid w:val="4B2555D7"/>
    <w:rsid w:val="4B2674CE"/>
    <w:rsid w:val="4B2A0FBC"/>
    <w:rsid w:val="4B3967B8"/>
    <w:rsid w:val="4B4523EE"/>
    <w:rsid w:val="4B574C03"/>
    <w:rsid w:val="4B5856BF"/>
    <w:rsid w:val="4B5E69B9"/>
    <w:rsid w:val="4B6D2F19"/>
    <w:rsid w:val="4BCB184A"/>
    <w:rsid w:val="4BCC6A12"/>
    <w:rsid w:val="4BEA4569"/>
    <w:rsid w:val="4BEA6ADC"/>
    <w:rsid w:val="4BF83183"/>
    <w:rsid w:val="4C1D55D9"/>
    <w:rsid w:val="4C4D4AF8"/>
    <w:rsid w:val="4C66129F"/>
    <w:rsid w:val="4C661324"/>
    <w:rsid w:val="4CA2438E"/>
    <w:rsid w:val="4CA5130A"/>
    <w:rsid w:val="4CB12823"/>
    <w:rsid w:val="4CB95DDA"/>
    <w:rsid w:val="4CBA22DB"/>
    <w:rsid w:val="4CC51E52"/>
    <w:rsid w:val="4D064DFF"/>
    <w:rsid w:val="4D106B64"/>
    <w:rsid w:val="4D1B1658"/>
    <w:rsid w:val="4D461C73"/>
    <w:rsid w:val="4D581648"/>
    <w:rsid w:val="4D686C9A"/>
    <w:rsid w:val="4D6E7940"/>
    <w:rsid w:val="4D7D0BCA"/>
    <w:rsid w:val="4D8204F9"/>
    <w:rsid w:val="4DC46DEF"/>
    <w:rsid w:val="4DD252B5"/>
    <w:rsid w:val="4DF06083"/>
    <w:rsid w:val="4E3C4E24"/>
    <w:rsid w:val="4E7B147D"/>
    <w:rsid w:val="4E9F6498"/>
    <w:rsid w:val="4EB11A9C"/>
    <w:rsid w:val="4ECC264C"/>
    <w:rsid w:val="4EDB463D"/>
    <w:rsid w:val="4EF15C72"/>
    <w:rsid w:val="4EFA15E0"/>
    <w:rsid w:val="4EFE1E8E"/>
    <w:rsid w:val="4F02606E"/>
    <w:rsid w:val="4F1F0FEE"/>
    <w:rsid w:val="4F344ED6"/>
    <w:rsid w:val="4F3A5808"/>
    <w:rsid w:val="4F3C04CB"/>
    <w:rsid w:val="4F435FE4"/>
    <w:rsid w:val="4F46752D"/>
    <w:rsid w:val="4F4A6225"/>
    <w:rsid w:val="4FCC2635"/>
    <w:rsid w:val="500951DA"/>
    <w:rsid w:val="501146C1"/>
    <w:rsid w:val="5014622A"/>
    <w:rsid w:val="50291307"/>
    <w:rsid w:val="502D0EC8"/>
    <w:rsid w:val="502D61B8"/>
    <w:rsid w:val="50394DF5"/>
    <w:rsid w:val="503A0522"/>
    <w:rsid w:val="504A0BE3"/>
    <w:rsid w:val="505A15A9"/>
    <w:rsid w:val="506B42DC"/>
    <w:rsid w:val="50720DA7"/>
    <w:rsid w:val="50863785"/>
    <w:rsid w:val="50981D70"/>
    <w:rsid w:val="50A3066C"/>
    <w:rsid w:val="50D71373"/>
    <w:rsid w:val="50D75DEB"/>
    <w:rsid w:val="50D9021A"/>
    <w:rsid w:val="50D92DFE"/>
    <w:rsid w:val="50E00CCD"/>
    <w:rsid w:val="50ED2406"/>
    <w:rsid w:val="50ED2D6A"/>
    <w:rsid w:val="50EF3D93"/>
    <w:rsid w:val="50F9524E"/>
    <w:rsid w:val="511033E7"/>
    <w:rsid w:val="511C720D"/>
    <w:rsid w:val="51245EF5"/>
    <w:rsid w:val="512E48B0"/>
    <w:rsid w:val="513E0438"/>
    <w:rsid w:val="51537E65"/>
    <w:rsid w:val="515F72D3"/>
    <w:rsid w:val="516802C3"/>
    <w:rsid w:val="51686DA5"/>
    <w:rsid w:val="51883D8E"/>
    <w:rsid w:val="519361B1"/>
    <w:rsid w:val="51940396"/>
    <w:rsid w:val="519E73E4"/>
    <w:rsid w:val="51A4226D"/>
    <w:rsid w:val="51BA020E"/>
    <w:rsid w:val="51C26554"/>
    <w:rsid w:val="51C94C21"/>
    <w:rsid w:val="51CC7CDF"/>
    <w:rsid w:val="51D84177"/>
    <w:rsid w:val="51DD3385"/>
    <w:rsid w:val="51F5370F"/>
    <w:rsid w:val="52052D41"/>
    <w:rsid w:val="520A3291"/>
    <w:rsid w:val="52296B78"/>
    <w:rsid w:val="522A286E"/>
    <w:rsid w:val="52312781"/>
    <w:rsid w:val="52495D62"/>
    <w:rsid w:val="526D6D6D"/>
    <w:rsid w:val="527114BC"/>
    <w:rsid w:val="52775DCD"/>
    <w:rsid w:val="52816F9E"/>
    <w:rsid w:val="5282438D"/>
    <w:rsid w:val="52940ADB"/>
    <w:rsid w:val="52982FE9"/>
    <w:rsid w:val="529E4AA8"/>
    <w:rsid w:val="52B9600D"/>
    <w:rsid w:val="52C67471"/>
    <w:rsid w:val="52D44123"/>
    <w:rsid w:val="52E9232D"/>
    <w:rsid w:val="52F964B6"/>
    <w:rsid w:val="52FB729F"/>
    <w:rsid w:val="52FE66A7"/>
    <w:rsid w:val="53000A82"/>
    <w:rsid w:val="533D62D3"/>
    <w:rsid w:val="53631000"/>
    <w:rsid w:val="53637E07"/>
    <w:rsid w:val="536F35A6"/>
    <w:rsid w:val="538B0495"/>
    <w:rsid w:val="538B4884"/>
    <w:rsid w:val="538C5FCC"/>
    <w:rsid w:val="53AF1062"/>
    <w:rsid w:val="53C25DCC"/>
    <w:rsid w:val="53D61877"/>
    <w:rsid w:val="53F6383D"/>
    <w:rsid w:val="53F75055"/>
    <w:rsid w:val="54040192"/>
    <w:rsid w:val="54166C2B"/>
    <w:rsid w:val="541B0190"/>
    <w:rsid w:val="543F566E"/>
    <w:rsid w:val="54413194"/>
    <w:rsid w:val="544610AD"/>
    <w:rsid w:val="547074AE"/>
    <w:rsid w:val="54834E17"/>
    <w:rsid w:val="54BE0659"/>
    <w:rsid w:val="54C405CA"/>
    <w:rsid w:val="54D94827"/>
    <w:rsid w:val="54F64E6F"/>
    <w:rsid w:val="54F975CB"/>
    <w:rsid w:val="550048FE"/>
    <w:rsid w:val="55055DAA"/>
    <w:rsid w:val="55097BF5"/>
    <w:rsid w:val="55205350"/>
    <w:rsid w:val="553E1101"/>
    <w:rsid w:val="5540344C"/>
    <w:rsid w:val="55621614"/>
    <w:rsid w:val="556F6005"/>
    <w:rsid w:val="55775466"/>
    <w:rsid w:val="55800B30"/>
    <w:rsid w:val="55A849FF"/>
    <w:rsid w:val="55B81E43"/>
    <w:rsid w:val="55C339BB"/>
    <w:rsid w:val="55CB762F"/>
    <w:rsid w:val="55D23E73"/>
    <w:rsid w:val="55D83373"/>
    <w:rsid w:val="55DE3EB1"/>
    <w:rsid w:val="55EE10FA"/>
    <w:rsid w:val="56061DA4"/>
    <w:rsid w:val="56164593"/>
    <w:rsid w:val="562B056C"/>
    <w:rsid w:val="56340CA2"/>
    <w:rsid w:val="56497682"/>
    <w:rsid w:val="564C1E6A"/>
    <w:rsid w:val="56AE2DB3"/>
    <w:rsid w:val="56C72A43"/>
    <w:rsid w:val="56F97D56"/>
    <w:rsid w:val="570861EB"/>
    <w:rsid w:val="57206AB0"/>
    <w:rsid w:val="57307F22"/>
    <w:rsid w:val="57825F9E"/>
    <w:rsid w:val="57995901"/>
    <w:rsid w:val="57A6554E"/>
    <w:rsid w:val="57A951A4"/>
    <w:rsid w:val="57B77750"/>
    <w:rsid w:val="57BA0B3F"/>
    <w:rsid w:val="57CB6A2C"/>
    <w:rsid w:val="57CD51B3"/>
    <w:rsid w:val="58084B4C"/>
    <w:rsid w:val="580E71F3"/>
    <w:rsid w:val="582B2191"/>
    <w:rsid w:val="582C7CB7"/>
    <w:rsid w:val="58321B3B"/>
    <w:rsid w:val="583848AE"/>
    <w:rsid w:val="5848633F"/>
    <w:rsid w:val="584E5E80"/>
    <w:rsid w:val="586966C6"/>
    <w:rsid w:val="586F1931"/>
    <w:rsid w:val="588A2497"/>
    <w:rsid w:val="58906498"/>
    <w:rsid w:val="58B06B3A"/>
    <w:rsid w:val="58C27DA2"/>
    <w:rsid w:val="58C867A1"/>
    <w:rsid w:val="58D7662F"/>
    <w:rsid w:val="58DC7930"/>
    <w:rsid w:val="58E73667"/>
    <w:rsid w:val="590728F1"/>
    <w:rsid w:val="59117A5D"/>
    <w:rsid w:val="59166EFD"/>
    <w:rsid w:val="59194CE1"/>
    <w:rsid w:val="592135F6"/>
    <w:rsid w:val="595F5C43"/>
    <w:rsid w:val="59984316"/>
    <w:rsid w:val="59AC28FD"/>
    <w:rsid w:val="59AF6DF2"/>
    <w:rsid w:val="59CA59DA"/>
    <w:rsid w:val="59D2122E"/>
    <w:rsid w:val="59D464F6"/>
    <w:rsid w:val="59DF004B"/>
    <w:rsid w:val="59EA42E0"/>
    <w:rsid w:val="59EB2D7B"/>
    <w:rsid w:val="59F520EB"/>
    <w:rsid w:val="5A03594E"/>
    <w:rsid w:val="5A0F3962"/>
    <w:rsid w:val="5A166EAA"/>
    <w:rsid w:val="5A273F5F"/>
    <w:rsid w:val="5A2B279F"/>
    <w:rsid w:val="5A2E73F1"/>
    <w:rsid w:val="5A3362BB"/>
    <w:rsid w:val="5A382944"/>
    <w:rsid w:val="5A3C31FC"/>
    <w:rsid w:val="5A405EA0"/>
    <w:rsid w:val="5A481E1E"/>
    <w:rsid w:val="5A616CEB"/>
    <w:rsid w:val="5A657A63"/>
    <w:rsid w:val="5A6D5715"/>
    <w:rsid w:val="5A755946"/>
    <w:rsid w:val="5A990134"/>
    <w:rsid w:val="5A9A0C54"/>
    <w:rsid w:val="5AA77AC9"/>
    <w:rsid w:val="5ACD5078"/>
    <w:rsid w:val="5AED6F47"/>
    <w:rsid w:val="5AEE082E"/>
    <w:rsid w:val="5AEF0AF8"/>
    <w:rsid w:val="5AFA097D"/>
    <w:rsid w:val="5B0D2FA9"/>
    <w:rsid w:val="5B555777"/>
    <w:rsid w:val="5B5871AB"/>
    <w:rsid w:val="5B836EDA"/>
    <w:rsid w:val="5BAD55B3"/>
    <w:rsid w:val="5BC253EF"/>
    <w:rsid w:val="5BC53F6F"/>
    <w:rsid w:val="5BD74BB3"/>
    <w:rsid w:val="5BEA2363"/>
    <w:rsid w:val="5BFB2D80"/>
    <w:rsid w:val="5BFF111E"/>
    <w:rsid w:val="5C4478F8"/>
    <w:rsid w:val="5C607FEC"/>
    <w:rsid w:val="5C62404B"/>
    <w:rsid w:val="5C645C72"/>
    <w:rsid w:val="5C7D3833"/>
    <w:rsid w:val="5C9614B2"/>
    <w:rsid w:val="5C9E416B"/>
    <w:rsid w:val="5CB34272"/>
    <w:rsid w:val="5CB449E0"/>
    <w:rsid w:val="5CB47742"/>
    <w:rsid w:val="5CC0508A"/>
    <w:rsid w:val="5CC47CC0"/>
    <w:rsid w:val="5CDF06D8"/>
    <w:rsid w:val="5CE047AB"/>
    <w:rsid w:val="5CED3EB9"/>
    <w:rsid w:val="5CEF59B8"/>
    <w:rsid w:val="5CF52363"/>
    <w:rsid w:val="5D2A13C2"/>
    <w:rsid w:val="5D3C48F9"/>
    <w:rsid w:val="5D3E30D2"/>
    <w:rsid w:val="5D590D87"/>
    <w:rsid w:val="5D6327D9"/>
    <w:rsid w:val="5D6A24A9"/>
    <w:rsid w:val="5D987C61"/>
    <w:rsid w:val="5DA10750"/>
    <w:rsid w:val="5DB41311"/>
    <w:rsid w:val="5DB5228C"/>
    <w:rsid w:val="5DD04BD2"/>
    <w:rsid w:val="5DD14BFD"/>
    <w:rsid w:val="5DE43D51"/>
    <w:rsid w:val="5E0F1C0D"/>
    <w:rsid w:val="5E245C5B"/>
    <w:rsid w:val="5E3C3E94"/>
    <w:rsid w:val="5E437B09"/>
    <w:rsid w:val="5E51429A"/>
    <w:rsid w:val="5E880B7F"/>
    <w:rsid w:val="5E8A1712"/>
    <w:rsid w:val="5E9768FD"/>
    <w:rsid w:val="5EAB5506"/>
    <w:rsid w:val="5EC141DA"/>
    <w:rsid w:val="5ED13367"/>
    <w:rsid w:val="5EFA07C2"/>
    <w:rsid w:val="5EFC2476"/>
    <w:rsid w:val="5F357D99"/>
    <w:rsid w:val="5F363A37"/>
    <w:rsid w:val="5F433550"/>
    <w:rsid w:val="5F582E89"/>
    <w:rsid w:val="5F987C7E"/>
    <w:rsid w:val="5FAA7EDB"/>
    <w:rsid w:val="5FBB6EF2"/>
    <w:rsid w:val="5FCE05CD"/>
    <w:rsid w:val="5FD0334D"/>
    <w:rsid w:val="5FD255E8"/>
    <w:rsid w:val="600600A0"/>
    <w:rsid w:val="600E672D"/>
    <w:rsid w:val="60236CC9"/>
    <w:rsid w:val="60261490"/>
    <w:rsid w:val="60393785"/>
    <w:rsid w:val="60633865"/>
    <w:rsid w:val="60641B67"/>
    <w:rsid w:val="606920C4"/>
    <w:rsid w:val="6072168D"/>
    <w:rsid w:val="607A3D8D"/>
    <w:rsid w:val="609E60E0"/>
    <w:rsid w:val="60AA368A"/>
    <w:rsid w:val="60F8107F"/>
    <w:rsid w:val="61136189"/>
    <w:rsid w:val="612C0174"/>
    <w:rsid w:val="613025C6"/>
    <w:rsid w:val="61472BF9"/>
    <w:rsid w:val="615601A6"/>
    <w:rsid w:val="615E1D61"/>
    <w:rsid w:val="61766976"/>
    <w:rsid w:val="6178617F"/>
    <w:rsid w:val="6180579C"/>
    <w:rsid w:val="61807AA7"/>
    <w:rsid w:val="618C19A7"/>
    <w:rsid w:val="61AD74DB"/>
    <w:rsid w:val="61C16797"/>
    <w:rsid w:val="61D55E22"/>
    <w:rsid w:val="61DD0542"/>
    <w:rsid w:val="61DF0599"/>
    <w:rsid w:val="61ED4C6F"/>
    <w:rsid w:val="61F234B5"/>
    <w:rsid w:val="61F5736C"/>
    <w:rsid w:val="61F65ADE"/>
    <w:rsid w:val="61F9422A"/>
    <w:rsid w:val="621B7F66"/>
    <w:rsid w:val="6227213F"/>
    <w:rsid w:val="622D3680"/>
    <w:rsid w:val="6267747A"/>
    <w:rsid w:val="62726C0F"/>
    <w:rsid w:val="62744735"/>
    <w:rsid w:val="628250A4"/>
    <w:rsid w:val="628C150A"/>
    <w:rsid w:val="628C348B"/>
    <w:rsid w:val="62913F2A"/>
    <w:rsid w:val="629546A5"/>
    <w:rsid w:val="62A9673A"/>
    <w:rsid w:val="62DD052C"/>
    <w:rsid w:val="62DF5E56"/>
    <w:rsid w:val="630C7063"/>
    <w:rsid w:val="63162A59"/>
    <w:rsid w:val="632C2BD8"/>
    <w:rsid w:val="63334F9E"/>
    <w:rsid w:val="633413A1"/>
    <w:rsid w:val="633C657A"/>
    <w:rsid w:val="634D7135"/>
    <w:rsid w:val="634F200A"/>
    <w:rsid w:val="63507D47"/>
    <w:rsid w:val="635277F4"/>
    <w:rsid w:val="6357614B"/>
    <w:rsid w:val="635A22A1"/>
    <w:rsid w:val="6388530E"/>
    <w:rsid w:val="63B82FC9"/>
    <w:rsid w:val="63DA6451"/>
    <w:rsid w:val="63DC6A36"/>
    <w:rsid w:val="63E22CDB"/>
    <w:rsid w:val="63EC0570"/>
    <w:rsid w:val="63FC199A"/>
    <w:rsid w:val="64123D3D"/>
    <w:rsid w:val="64171911"/>
    <w:rsid w:val="64334B3A"/>
    <w:rsid w:val="643D6FD7"/>
    <w:rsid w:val="644665A5"/>
    <w:rsid w:val="644A76AE"/>
    <w:rsid w:val="64833930"/>
    <w:rsid w:val="648C1E6E"/>
    <w:rsid w:val="648C7CF6"/>
    <w:rsid w:val="648E023A"/>
    <w:rsid w:val="648F1C79"/>
    <w:rsid w:val="64CD2516"/>
    <w:rsid w:val="64D37E39"/>
    <w:rsid w:val="64DB4F3F"/>
    <w:rsid w:val="650C4D09"/>
    <w:rsid w:val="65173876"/>
    <w:rsid w:val="65343CF6"/>
    <w:rsid w:val="653D2269"/>
    <w:rsid w:val="65434BC1"/>
    <w:rsid w:val="65573688"/>
    <w:rsid w:val="655F0FD4"/>
    <w:rsid w:val="656A1E1F"/>
    <w:rsid w:val="65755152"/>
    <w:rsid w:val="65831215"/>
    <w:rsid w:val="65943DCC"/>
    <w:rsid w:val="659734D6"/>
    <w:rsid w:val="659F1E7E"/>
    <w:rsid w:val="65A17570"/>
    <w:rsid w:val="65B1072A"/>
    <w:rsid w:val="65B85280"/>
    <w:rsid w:val="65BA4488"/>
    <w:rsid w:val="65C576AE"/>
    <w:rsid w:val="65D9723F"/>
    <w:rsid w:val="65E240AB"/>
    <w:rsid w:val="65F771B9"/>
    <w:rsid w:val="66061B48"/>
    <w:rsid w:val="6607513C"/>
    <w:rsid w:val="663D58DC"/>
    <w:rsid w:val="66434C5E"/>
    <w:rsid w:val="66741235"/>
    <w:rsid w:val="66946B2F"/>
    <w:rsid w:val="66B35D41"/>
    <w:rsid w:val="66BB10BA"/>
    <w:rsid w:val="66C32B15"/>
    <w:rsid w:val="66E20DA6"/>
    <w:rsid w:val="66ED2BAA"/>
    <w:rsid w:val="66F85A6A"/>
    <w:rsid w:val="671B61C3"/>
    <w:rsid w:val="672369C9"/>
    <w:rsid w:val="672D6D3D"/>
    <w:rsid w:val="6747066A"/>
    <w:rsid w:val="674C0C8F"/>
    <w:rsid w:val="674E7C4A"/>
    <w:rsid w:val="675D4474"/>
    <w:rsid w:val="678D6547"/>
    <w:rsid w:val="679B538E"/>
    <w:rsid w:val="679E37BC"/>
    <w:rsid w:val="67A138CB"/>
    <w:rsid w:val="67A16835"/>
    <w:rsid w:val="67AE51D8"/>
    <w:rsid w:val="67B66B6C"/>
    <w:rsid w:val="67CE0D8B"/>
    <w:rsid w:val="68036726"/>
    <w:rsid w:val="681542C4"/>
    <w:rsid w:val="681A292C"/>
    <w:rsid w:val="681E416D"/>
    <w:rsid w:val="686D5EAE"/>
    <w:rsid w:val="686E4E9E"/>
    <w:rsid w:val="688651C2"/>
    <w:rsid w:val="688B27D8"/>
    <w:rsid w:val="688E25CD"/>
    <w:rsid w:val="68CA4446"/>
    <w:rsid w:val="68D17268"/>
    <w:rsid w:val="68DB60E2"/>
    <w:rsid w:val="69045544"/>
    <w:rsid w:val="69162399"/>
    <w:rsid w:val="693267C3"/>
    <w:rsid w:val="695E1C9B"/>
    <w:rsid w:val="698200F7"/>
    <w:rsid w:val="698A0CE2"/>
    <w:rsid w:val="698A4240"/>
    <w:rsid w:val="6990454A"/>
    <w:rsid w:val="69B226E3"/>
    <w:rsid w:val="69B9456E"/>
    <w:rsid w:val="69BD2E65"/>
    <w:rsid w:val="69C016A8"/>
    <w:rsid w:val="69C266CE"/>
    <w:rsid w:val="69C60641"/>
    <w:rsid w:val="69CB37D4"/>
    <w:rsid w:val="69CB5582"/>
    <w:rsid w:val="6A024D1C"/>
    <w:rsid w:val="6A0A6884"/>
    <w:rsid w:val="6A14338E"/>
    <w:rsid w:val="6A174595"/>
    <w:rsid w:val="6A20183E"/>
    <w:rsid w:val="6A2708C4"/>
    <w:rsid w:val="6A391D37"/>
    <w:rsid w:val="6A3C022E"/>
    <w:rsid w:val="6A460276"/>
    <w:rsid w:val="6A4C3188"/>
    <w:rsid w:val="6A5C063B"/>
    <w:rsid w:val="6A6C3C46"/>
    <w:rsid w:val="6A6E314F"/>
    <w:rsid w:val="6A772D37"/>
    <w:rsid w:val="6A7A4075"/>
    <w:rsid w:val="6A814E6E"/>
    <w:rsid w:val="6AA302AD"/>
    <w:rsid w:val="6AA568C9"/>
    <w:rsid w:val="6ABC1E82"/>
    <w:rsid w:val="6AE75101"/>
    <w:rsid w:val="6B3F18D9"/>
    <w:rsid w:val="6B57365C"/>
    <w:rsid w:val="6B5A44FB"/>
    <w:rsid w:val="6B7B3CF2"/>
    <w:rsid w:val="6B7D0AFE"/>
    <w:rsid w:val="6B847631"/>
    <w:rsid w:val="6BA35F11"/>
    <w:rsid w:val="6BB45FF7"/>
    <w:rsid w:val="6BB72547"/>
    <w:rsid w:val="6BC0369F"/>
    <w:rsid w:val="6BD66460"/>
    <w:rsid w:val="6BDE5415"/>
    <w:rsid w:val="6BE64D77"/>
    <w:rsid w:val="6BFD669F"/>
    <w:rsid w:val="6C3973C6"/>
    <w:rsid w:val="6C3F7B62"/>
    <w:rsid w:val="6C511FF3"/>
    <w:rsid w:val="6C632030"/>
    <w:rsid w:val="6C6A65F1"/>
    <w:rsid w:val="6C9446F5"/>
    <w:rsid w:val="6CAE411F"/>
    <w:rsid w:val="6CAE5601"/>
    <w:rsid w:val="6CB03385"/>
    <w:rsid w:val="6CB80F05"/>
    <w:rsid w:val="6CCE0EE6"/>
    <w:rsid w:val="6CF155AC"/>
    <w:rsid w:val="6CF86059"/>
    <w:rsid w:val="6D163778"/>
    <w:rsid w:val="6D1F321F"/>
    <w:rsid w:val="6D3360F2"/>
    <w:rsid w:val="6D341690"/>
    <w:rsid w:val="6D3F4B71"/>
    <w:rsid w:val="6D7672F4"/>
    <w:rsid w:val="6D83643D"/>
    <w:rsid w:val="6D87299A"/>
    <w:rsid w:val="6D885023"/>
    <w:rsid w:val="6D97577B"/>
    <w:rsid w:val="6DA00AD4"/>
    <w:rsid w:val="6DA50D9E"/>
    <w:rsid w:val="6DAF2804"/>
    <w:rsid w:val="6DC92314"/>
    <w:rsid w:val="6DED7F0C"/>
    <w:rsid w:val="6DF0302E"/>
    <w:rsid w:val="6E002F36"/>
    <w:rsid w:val="6E0F7002"/>
    <w:rsid w:val="6E1F40EF"/>
    <w:rsid w:val="6E2D0E2F"/>
    <w:rsid w:val="6E3B4203"/>
    <w:rsid w:val="6E3C4239"/>
    <w:rsid w:val="6E436F65"/>
    <w:rsid w:val="6E545AFF"/>
    <w:rsid w:val="6E694C68"/>
    <w:rsid w:val="6E6C6C08"/>
    <w:rsid w:val="6E91666F"/>
    <w:rsid w:val="6EA62AD1"/>
    <w:rsid w:val="6EA945F3"/>
    <w:rsid w:val="6EAD73EC"/>
    <w:rsid w:val="6EB865E0"/>
    <w:rsid w:val="6EC36530"/>
    <w:rsid w:val="6EEB5D7F"/>
    <w:rsid w:val="6F42214C"/>
    <w:rsid w:val="6F4775B0"/>
    <w:rsid w:val="6F536E45"/>
    <w:rsid w:val="6F637F73"/>
    <w:rsid w:val="6F7C57D6"/>
    <w:rsid w:val="6F905E83"/>
    <w:rsid w:val="6FA06B69"/>
    <w:rsid w:val="6FAE28B9"/>
    <w:rsid w:val="6FC40B82"/>
    <w:rsid w:val="6FD5763E"/>
    <w:rsid w:val="6FD66431"/>
    <w:rsid w:val="6FDB4045"/>
    <w:rsid w:val="6FDE188A"/>
    <w:rsid w:val="6FDE316A"/>
    <w:rsid w:val="70076708"/>
    <w:rsid w:val="70216B9A"/>
    <w:rsid w:val="702D03F2"/>
    <w:rsid w:val="703A6C33"/>
    <w:rsid w:val="70456A8A"/>
    <w:rsid w:val="70585696"/>
    <w:rsid w:val="706275C8"/>
    <w:rsid w:val="706561DD"/>
    <w:rsid w:val="70795E23"/>
    <w:rsid w:val="70A166EA"/>
    <w:rsid w:val="70A52519"/>
    <w:rsid w:val="70BB1BCF"/>
    <w:rsid w:val="70C30E57"/>
    <w:rsid w:val="70C57DC2"/>
    <w:rsid w:val="70CD41A8"/>
    <w:rsid w:val="70EA0091"/>
    <w:rsid w:val="70EA47AB"/>
    <w:rsid w:val="70ED4ABB"/>
    <w:rsid w:val="70ED6E59"/>
    <w:rsid w:val="70F23ABE"/>
    <w:rsid w:val="711041C2"/>
    <w:rsid w:val="71166F25"/>
    <w:rsid w:val="7136008F"/>
    <w:rsid w:val="7142403A"/>
    <w:rsid w:val="714B1C7D"/>
    <w:rsid w:val="714F7FBF"/>
    <w:rsid w:val="7169447E"/>
    <w:rsid w:val="71752972"/>
    <w:rsid w:val="71836742"/>
    <w:rsid w:val="71A50962"/>
    <w:rsid w:val="71AF00CC"/>
    <w:rsid w:val="71E73571"/>
    <w:rsid w:val="71EA0234"/>
    <w:rsid w:val="71EE2679"/>
    <w:rsid w:val="71F773D6"/>
    <w:rsid w:val="720E6E9F"/>
    <w:rsid w:val="72386B52"/>
    <w:rsid w:val="723D4EC0"/>
    <w:rsid w:val="7243407C"/>
    <w:rsid w:val="72774D36"/>
    <w:rsid w:val="7287187B"/>
    <w:rsid w:val="72904E31"/>
    <w:rsid w:val="72911C25"/>
    <w:rsid w:val="72CC63D7"/>
    <w:rsid w:val="72E71B77"/>
    <w:rsid w:val="72EB0A43"/>
    <w:rsid w:val="72F636F2"/>
    <w:rsid w:val="73125FD0"/>
    <w:rsid w:val="73700F48"/>
    <w:rsid w:val="73707FFF"/>
    <w:rsid w:val="739168BD"/>
    <w:rsid w:val="73971262"/>
    <w:rsid w:val="73CC7BB2"/>
    <w:rsid w:val="73D74B24"/>
    <w:rsid w:val="73F35843"/>
    <w:rsid w:val="73F7554E"/>
    <w:rsid w:val="740717A4"/>
    <w:rsid w:val="74177616"/>
    <w:rsid w:val="741F717C"/>
    <w:rsid w:val="742064CB"/>
    <w:rsid w:val="74225F10"/>
    <w:rsid w:val="74274039"/>
    <w:rsid w:val="74317D8B"/>
    <w:rsid w:val="74451555"/>
    <w:rsid w:val="74552A6A"/>
    <w:rsid w:val="74557AC8"/>
    <w:rsid w:val="746E5E6B"/>
    <w:rsid w:val="74731B85"/>
    <w:rsid w:val="74793E2D"/>
    <w:rsid w:val="7491047A"/>
    <w:rsid w:val="74977BE0"/>
    <w:rsid w:val="74991580"/>
    <w:rsid w:val="74AB2123"/>
    <w:rsid w:val="74AC7C7E"/>
    <w:rsid w:val="74C44B47"/>
    <w:rsid w:val="74C51996"/>
    <w:rsid w:val="74E41BEE"/>
    <w:rsid w:val="74E67A04"/>
    <w:rsid w:val="74EA178C"/>
    <w:rsid w:val="74FD7774"/>
    <w:rsid w:val="750D2E08"/>
    <w:rsid w:val="75117986"/>
    <w:rsid w:val="75261019"/>
    <w:rsid w:val="753B710D"/>
    <w:rsid w:val="755209DC"/>
    <w:rsid w:val="755A110F"/>
    <w:rsid w:val="75A127AF"/>
    <w:rsid w:val="75A4312B"/>
    <w:rsid w:val="75B11484"/>
    <w:rsid w:val="75CD34FB"/>
    <w:rsid w:val="75D15607"/>
    <w:rsid w:val="75ED7908"/>
    <w:rsid w:val="760F2E93"/>
    <w:rsid w:val="76135098"/>
    <w:rsid w:val="763508E5"/>
    <w:rsid w:val="763C2459"/>
    <w:rsid w:val="763F2A07"/>
    <w:rsid w:val="76651207"/>
    <w:rsid w:val="7669032E"/>
    <w:rsid w:val="76775236"/>
    <w:rsid w:val="767904BC"/>
    <w:rsid w:val="76910AF0"/>
    <w:rsid w:val="769174EE"/>
    <w:rsid w:val="76982C90"/>
    <w:rsid w:val="769A5E93"/>
    <w:rsid w:val="76C179D2"/>
    <w:rsid w:val="76C47B72"/>
    <w:rsid w:val="76D35A76"/>
    <w:rsid w:val="76DB5830"/>
    <w:rsid w:val="76E04F39"/>
    <w:rsid w:val="76E903EB"/>
    <w:rsid w:val="77074DAC"/>
    <w:rsid w:val="771147F0"/>
    <w:rsid w:val="77217132"/>
    <w:rsid w:val="77275B96"/>
    <w:rsid w:val="77291B3A"/>
    <w:rsid w:val="772C0BFB"/>
    <w:rsid w:val="7737546A"/>
    <w:rsid w:val="77BC6665"/>
    <w:rsid w:val="77BE6726"/>
    <w:rsid w:val="77D52D3C"/>
    <w:rsid w:val="77DC2CE5"/>
    <w:rsid w:val="77F4039A"/>
    <w:rsid w:val="78035DD5"/>
    <w:rsid w:val="781812F2"/>
    <w:rsid w:val="78244A1F"/>
    <w:rsid w:val="782A6CD9"/>
    <w:rsid w:val="782D7408"/>
    <w:rsid w:val="783351F8"/>
    <w:rsid w:val="786C1733"/>
    <w:rsid w:val="78774B27"/>
    <w:rsid w:val="78857244"/>
    <w:rsid w:val="78BE21A5"/>
    <w:rsid w:val="78CC5986"/>
    <w:rsid w:val="78DF6FD9"/>
    <w:rsid w:val="78E93069"/>
    <w:rsid w:val="78EA6370"/>
    <w:rsid w:val="791C4186"/>
    <w:rsid w:val="793C32F1"/>
    <w:rsid w:val="793E587B"/>
    <w:rsid w:val="794F3F6B"/>
    <w:rsid w:val="79534C4C"/>
    <w:rsid w:val="79691427"/>
    <w:rsid w:val="798023B1"/>
    <w:rsid w:val="79862258"/>
    <w:rsid w:val="79B11A3C"/>
    <w:rsid w:val="79CF4C2E"/>
    <w:rsid w:val="79F1055A"/>
    <w:rsid w:val="79F81EBC"/>
    <w:rsid w:val="79F859FF"/>
    <w:rsid w:val="79FF4824"/>
    <w:rsid w:val="7A1077D8"/>
    <w:rsid w:val="7A1A213E"/>
    <w:rsid w:val="7A1C6451"/>
    <w:rsid w:val="7A380852"/>
    <w:rsid w:val="7A3F3423"/>
    <w:rsid w:val="7A45273D"/>
    <w:rsid w:val="7A506153"/>
    <w:rsid w:val="7A5F078B"/>
    <w:rsid w:val="7A785246"/>
    <w:rsid w:val="7AB46EE0"/>
    <w:rsid w:val="7AB602CE"/>
    <w:rsid w:val="7ACA7190"/>
    <w:rsid w:val="7AD61273"/>
    <w:rsid w:val="7AE94ECC"/>
    <w:rsid w:val="7AEE2F81"/>
    <w:rsid w:val="7B0E17E2"/>
    <w:rsid w:val="7B25086A"/>
    <w:rsid w:val="7B32696C"/>
    <w:rsid w:val="7B5D6256"/>
    <w:rsid w:val="7B5F3D7C"/>
    <w:rsid w:val="7B611E5A"/>
    <w:rsid w:val="7B6D4ACB"/>
    <w:rsid w:val="7B74499E"/>
    <w:rsid w:val="7BC7043F"/>
    <w:rsid w:val="7BD66C95"/>
    <w:rsid w:val="7BE83083"/>
    <w:rsid w:val="7BE910A8"/>
    <w:rsid w:val="7C027315"/>
    <w:rsid w:val="7C2961A4"/>
    <w:rsid w:val="7C376D13"/>
    <w:rsid w:val="7C544A6F"/>
    <w:rsid w:val="7C5A4544"/>
    <w:rsid w:val="7C640512"/>
    <w:rsid w:val="7C6E166B"/>
    <w:rsid w:val="7C72112D"/>
    <w:rsid w:val="7C7D5DB7"/>
    <w:rsid w:val="7C924793"/>
    <w:rsid w:val="7CBF7CC6"/>
    <w:rsid w:val="7CCA57E3"/>
    <w:rsid w:val="7CD379B8"/>
    <w:rsid w:val="7CE00E8C"/>
    <w:rsid w:val="7CE7643B"/>
    <w:rsid w:val="7CF76817"/>
    <w:rsid w:val="7D0F480E"/>
    <w:rsid w:val="7D26413A"/>
    <w:rsid w:val="7D29727F"/>
    <w:rsid w:val="7D5E19EE"/>
    <w:rsid w:val="7D6120F6"/>
    <w:rsid w:val="7D731D61"/>
    <w:rsid w:val="7D7F24B4"/>
    <w:rsid w:val="7DA219A7"/>
    <w:rsid w:val="7DA51208"/>
    <w:rsid w:val="7DBA777C"/>
    <w:rsid w:val="7DD955BD"/>
    <w:rsid w:val="7DE467BB"/>
    <w:rsid w:val="7DE92023"/>
    <w:rsid w:val="7E046E5D"/>
    <w:rsid w:val="7E2B43EA"/>
    <w:rsid w:val="7E2D7518"/>
    <w:rsid w:val="7E4D4360"/>
    <w:rsid w:val="7E7332BB"/>
    <w:rsid w:val="7E7777A3"/>
    <w:rsid w:val="7E7D0062"/>
    <w:rsid w:val="7E92435D"/>
    <w:rsid w:val="7EAC2655"/>
    <w:rsid w:val="7EB4618D"/>
    <w:rsid w:val="7EDC22A7"/>
    <w:rsid w:val="7F083735"/>
    <w:rsid w:val="7F110B99"/>
    <w:rsid w:val="7F227DB0"/>
    <w:rsid w:val="7F321CEA"/>
    <w:rsid w:val="7F3837CC"/>
    <w:rsid w:val="7F3C6183"/>
    <w:rsid w:val="7F570CC2"/>
    <w:rsid w:val="7F5A1AC0"/>
    <w:rsid w:val="7F87278E"/>
    <w:rsid w:val="7FA35AFE"/>
    <w:rsid w:val="7FAC5FBC"/>
    <w:rsid w:val="7FAF1490"/>
    <w:rsid w:val="7FAF28FD"/>
    <w:rsid w:val="7FD14E3C"/>
    <w:rsid w:val="7FEC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45</Words>
  <Characters>7224</Characters>
  <Lines>58</Lines>
  <Paragraphs>16</Paragraphs>
  <TotalTime>1</TotalTime>
  <ScaleCrop>false</ScaleCrop>
  <LinksUpToDate>false</LinksUpToDate>
  <CharactersWithSpaces>82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6:00Z</dcterms:created>
  <dc:creator>Apple @</dc:creator>
  <cp:lastModifiedBy>yuanyu0809</cp:lastModifiedBy>
  <dcterms:modified xsi:type="dcterms:W3CDTF">2023-07-21T07:53:38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6A5783DDC1448E9B8908D32733E95B8_13</vt:lpwstr>
  </property>
</Properties>
</file>